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FA290" w14:textId="35285C82" w:rsidR="0012679B" w:rsidRPr="0012679B" w:rsidRDefault="00E67845" w:rsidP="0012679B">
      <w:pPr>
        <w:spacing w:after="0" w:line="240" w:lineRule="auto"/>
        <w:rPr>
          <w:rFonts w:ascii="Times New Roman" w:hAnsi="Times New Roman" w:cs="Times New Roman"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5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3D6813">
        <w:rPr>
          <w:rFonts w:ascii="Times New Roman" w:hAnsi="Times New Roman" w:cs="Times New Roman"/>
          <w:b/>
          <w:sz w:val="20"/>
        </w:rPr>
        <w:t>Fig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</w:t>
      </w:r>
      <w:proofErr w:type="spellStart"/>
      <w:r w:rsidR="0012679B" w:rsidRPr="0012679B">
        <w:rPr>
          <w:rFonts w:ascii="Times New Roman" w:hAnsi="Times New Roman" w:cs="Times New Roman"/>
          <w:b/>
          <w:sz w:val="20"/>
        </w:rPr>
        <w:t>Paretian</w:t>
      </w:r>
      <w:proofErr w:type="spellEnd"/>
      <w:r w:rsidR="0012679B" w:rsidRPr="0012679B">
        <w:rPr>
          <w:rFonts w:ascii="Times New Roman" w:hAnsi="Times New Roman" w:cs="Times New Roman"/>
          <w:b/>
          <w:sz w:val="20"/>
        </w:rPr>
        <w:t xml:space="preserve"> Classification of Health Change (PCHC) worsened by EQ-5D-5L dimension and ICG </w:t>
      </w:r>
    </w:p>
    <w:p w14:paraId="3B3B84F6" w14:textId="5AFA48A1" w:rsidR="00B531E5" w:rsidRDefault="0012679B" w:rsidP="00B531E5">
      <w:pPr>
        <w:spacing w:after="0" w:line="240" w:lineRule="auto"/>
        <w:rPr>
          <w:b/>
          <w:color w:val="000000" w:themeColor="text1"/>
        </w:rPr>
      </w:pPr>
      <w:r w:rsidRPr="0012679B">
        <w:rPr>
          <w:noProof/>
          <w:lang w:eastAsia="en-GB"/>
        </w:rPr>
        <w:drawing>
          <wp:inline distT="0" distB="0" distL="0" distR="0" wp14:anchorId="69B1A206" wp14:editId="5EA1B66A">
            <wp:extent cx="7162800" cy="5083810"/>
            <wp:effectExtent l="0" t="0" r="0" b="254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77CFB4" w14:textId="77777777" w:rsidR="00B531E5" w:rsidRPr="00B531E5" w:rsidRDefault="00B531E5" w:rsidP="00B531E5"/>
    <w:p w14:paraId="18C32925" w14:textId="77777777" w:rsidR="00B531E5" w:rsidRPr="00B531E5" w:rsidRDefault="00B531E5" w:rsidP="00B531E5"/>
    <w:p w14:paraId="431A64D4" w14:textId="77777777" w:rsidR="00B531E5" w:rsidRPr="00B531E5" w:rsidRDefault="00B531E5" w:rsidP="00B531E5"/>
    <w:p w14:paraId="4EC12194" w14:textId="120E2126" w:rsidR="0012679B" w:rsidRPr="00B531E5" w:rsidRDefault="0012679B" w:rsidP="00B531E5">
      <w:pPr>
        <w:jc w:val="center"/>
      </w:pPr>
      <w:bookmarkStart w:id="0" w:name="_GoBack"/>
      <w:bookmarkEnd w:id="0"/>
    </w:p>
    <w:sectPr w:rsidR="0012679B" w:rsidRPr="00B531E5" w:rsidSect="00B531E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76F0FA" w14:textId="77777777" w:rsidR="00190C96" w:rsidRDefault="00190C96" w:rsidP="0058286F">
      <w:pPr>
        <w:spacing w:after="0" w:line="240" w:lineRule="auto"/>
      </w:pPr>
      <w:r>
        <w:separator/>
      </w:r>
    </w:p>
  </w:endnote>
  <w:endnote w:type="continuationSeparator" w:id="0">
    <w:p w14:paraId="714CB4A4" w14:textId="77777777" w:rsidR="00190C96" w:rsidRDefault="00190C96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60859" w14:textId="77777777" w:rsidR="00190C96" w:rsidRDefault="00190C96" w:rsidP="0058286F">
      <w:pPr>
        <w:spacing w:after="0" w:line="240" w:lineRule="auto"/>
      </w:pPr>
      <w:r>
        <w:separator/>
      </w:r>
    </w:p>
  </w:footnote>
  <w:footnote w:type="continuationSeparator" w:id="0">
    <w:p w14:paraId="73983321" w14:textId="77777777" w:rsidR="00190C96" w:rsidRDefault="00190C96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C96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1E5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58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928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mviolato\Documents\Today%2024.09.2021\candour%20in%20progress%20files\CANDOUR_PCHC_Figures_v0-10_M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PCHC 'Worsened' - dimensions in which they worsened, by ICG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ANDOUR_PCHC_Figures_v0-10_MV.xlsx]CANDOUR data'!$BH$8</c:f>
              <c:strCache>
                <c:ptCount val="1"/>
                <c:pt idx="0">
                  <c:v>Low inc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7:$BM$7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8:$BM$8</c:f>
              <c:numCache>
                <c:formatCode>0.00%</c:formatCode>
                <c:ptCount val="5"/>
                <c:pt idx="0">
                  <c:v>0.6643</c:v>
                </c:pt>
                <c:pt idx="1">
                  <c:v>0.32369999999999999</c:v>
                </c:pt>
                <c:pt idx="2">
                  <c:v>0.70020000000000004</c:v>
                </c:pt>
                <c:pt idx="3">
                  <c:v>0.49640000000000001</c:v>
                </c:pt>
                <c:pt idx="4">
                  <c:v>0.77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A0-4115-B26A-0E0EB92AFEA1}"/>
            </c:ext>
          </c:extLst>
        </c:ser>
        <c:ser>
          <c:idx val="1"/>
          <c:order val="1"/>
          <c:tx>
            <c:strRef>
              <c:f>'[CANDOUR_PCHC_Figures_v0-10_MV.xlsx]CANDOUR data'!$BH$9</c:f>
              <c:strCache>
                <c:ptCount val="1"/>
                <c:pt idx="0">
                  <c:v>Middle inc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7:$BM$7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9:$BM$9</c:f>
              <c:numCache>
                <c:formatCode>0.00%</c:formatCode>
                <c:ptCount val="5"/>
                <c:pt idx="0">
                  <c:v>0.39760000000000001</c:v>
                </c:pt>
                <c:pt idx="1">
                  <c:v>0.2218</c:v>
                </c:pt>
                <c:pt idx="2">
                  <c:v>0.442</c:v>
                </c:pt>
                <c:pt idx="3">
                  <c:v>0.39150000000000001</c:v>
                </c:pt>
                <c:pt idx="4">
                  <c:v>0.7514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A0-4115-B26A-0E0EB92AFEA1}"/>
            </c:ext>
          </c:extLst>
        </c:ser>
        <c:ser>
          <c:idx val="2"/>
          <c:order val="2"/>
          <c:tx>
            <c:strRef>
              <c:f>'[CANDOUR_PCHC_Figures_v0-10_MV.xlsx]CANDOUR data'!$BH$10</c:f>
              <c:strCache>
                <c:ptCount val="1"/>
                <c:pt idx="0">
                  <c:v>High incom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ANDOUR_PCHC_Figures_v0-10_MV.xlsx]CANDOUR data'!$BI$7:$BM$7</c:f>
              <c:strCache>
                <c:ptCount val="5"/>
                <c:pt idx="0">
                  <c:v>Mobility</c:v>
                </c:pt>
                <c:pt idx="1">
                  <c:v>Self-care</c:v>
                </c:pt>
                <c:pt idx="2">
                  <c:v>Usual Activities</c:v>
                </c:pt>
                <c:pt idx="3">
                  <c:v>Pain &amp; Discomfort</c:v>
                </c:pt>
                <c:pt idx="4">
                  <c:v>Anxiety &amp; Depression</c:v>
                </c:pt>
              </c:strCache>
            </c:strRef>
          </c:cat>
          <c:val>
            <c:numRef>
              <c:f>'[CANDOUR_PCHC_Figures_v0-10_MV.xlsx]CANDOUR data'!$BI$10:$BM$10</c:f>
              <c:numCache>
                <c:formatCode>0.00%</c:formatCode>
                <c:ptCount val="5"/>
                <c:pt idx="0">
                  <c:v>0.23100000000000001</c:v>
                </c:pt>
                <c:pt idx="1">
                  <c:v>0.1066</c:v>
                </c:pt>
                <c:pt idx="2">
                  <c:v>0.35410000000000003</c:v>
                </c:pt>
                <c:pt idx="3">
                  <c:v>0.26</c:v>
                </c:pt>
                <c:pt idx="4">
                  <c:v>0.8445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A0-4115-B26A-0E0EB92AFEA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9780256"/>
        <c:axId val="559775680"/>
      </c:barChart>
      <c:catAx>
        <c:axId val="559780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/>
                  <a:t>EQ-5D</a:t>
                </a:r>
                <a:r>
                  <a:rPr lang="en-GB" sz="1050" b="1" baseline="0"/>
                  <a:t> Dimension</a:t>
                </a:r>
                <a:endParaRPr lang="en-GB" sz="1050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75680"/>
        <c:crosses val="autoZero"/>
        <c:auto val="1"/>
        <c:lblAlgn val="ctr"/>
        <c:lblOffset val="100"/>
        <c:noMultiLvlLbl val="0"/>
      </c:catAx>
      <c:valAx>
        <c:axId val="5597756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0" baseline="0">
                    <a:effectLst/>
                  </a:rPr>
                  <a:t>Weighted percentage of respondents who worsened overall </a:t>
                </a:r>
                <a:endParaRPr lang="en-GB" sz="105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780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878E0-0F2E-4A97-880F-61B3FE14D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00:00Z</dcterms:created>
  <dcterms:modified xsi:type="dcterms:W3CDTF">2022-12-02T18:03:00Z</dcterms:modified>
</cp:coreProperties>
</file>